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D4C583" w14:textId="77777777" w:rsidR="00271C10" w:rsidRDefault="00271C10" w:rsidP="00271C10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line="288" w:lineRule="auto"/>
        <w:rPr>
          <w:kern w:val="1"/>
          <w:highlight w:val="white"/>
        </w:rPr>
      </w:pPr>
    </w:p>
    <w:p w14:paraId="7FAA14E4" w14:textId="4C2E54ED" w:rsidR="00271C10" w:rsidRDefault="00271C10" w:rsidP="00271C10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line="288" w:lineRule="auto"/>
        <w:rPr>
          <w:rFonts w:ascii="Arial" w:hAnsi="Arial" w:cs="Arial"/>
          <w:kern w:val="1"/>
          <w:sz w:val="28"/>
          <w:szCs w:val="28"/>
        </w:rPr>
      </w:pPr>
      <w:r w:rsidRPr="00271C10">
        <w:rPr>
          <w:rFonts w:ascii="Arial" w:hAnsi="Arial" w:cs="Arial"/>
          <w:kern w:val="1"/>
          <w:sz w:val="28"/>
          <w:szCs w:val="28"/>
          <w:highlight w:val="white"/>
        </w:rPr>
        <w:t>S</w:t>
      </w:r>
      <w:r w:rsidR="002845EE">
        <w:rPr>
          <w:rFonts w:ascii="Arial" w:hAnsi="Arial" w:cs="Arial"/>
          <w:kern w:val="1"/>
          <w:sz w:val="28"/>
          <w:szCs w:val="28"/>
          <w:highlight w:val="white"/>
        </w:rPr>
        <w:t>2</w:t>
      </w:r>
      <w:r w:rsidRPr="00271C10">
        <w:rPr>
          <w:rFonts w:ascii="Arial" w:hAnsi="Arial" w:cs="Arial"/>
          <w:kern w:val="1"/>
          <w:sz w:val="28"/>
          <w:szCs w:val="28"/>
          <w:highlight w:val="white"/>
        </w:rPr>
        <w:t xml:space="preserve"> </w:t>
      </w:r>
      <w:r w:rsidRPr="00271C10">
        <w:rPr>
          <w:rFonts w:ascii="Arial" w:hAnsi="Arial" w:cs="Arial"/>
          <w:kern w:val="1"/>
          <w:sz w:val="28"/>
          <w:szCs w:val="28"/>
          <w:highlight w:val="white"/>
        </w:rPr>
        <w:t xml:space="preserve">Figure. </w:t>
      </w:r>
      <w:r w:rsidR="002845EE" w:rsidRPr="002845EE">
        <w:rPr>
          <w:rFonts w:ascii="Arial" w:hAnsi="Arial" w:cs="Arial"/>
          <w:kern w:val="1"/>
          <w:sz w:val="28"/>
          <w:szCs w:val="28"/>
        </w:rPr>
        <w:t>Mean distance between households in an enumeration area and a water body versus the prevalence of schistosomiasis in an enumeration area (n=159). Sample size was reduced due to lack of presence of a water body within 1 km of the boundary of an enumeration area.</w:t>
      </w:r>
    </w:p>
    <w:p w14:paraId="287CDCB2" w14:textId="77777777" w:rsidR="002845EE" w:rsidRPr="00271C10" w:rsidRDefault="002845EE" w:rsidP="00271C10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line="288" w:lineRule="auto"/>
        <w:rPr>
          <w:rFonts w:ascii="Arial" w:hAnsi="Arial" w:cs="Arial"/>
          <w:kern w:val="1"/>
          <w:sz w:val="28"/>
          <w:szCs w:val="28"/>
          <w:highlight w:val="white"/>
        </w:rPr>
      </w:pPr>
      <w:bookmarkStart w:id="0" w:name="_GoBack"/>
      <w:bookmarkEnd w:id="0"/>
    </w:p>
    <w:p w14:paraId="6B66741C" w14:textId="26A4123D" w:rsidR="00271C10" w:rsidRDefault="002845EE" w:rsidP="00271C10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line="288" w:lineRule="auto"/>
        <w:rPr>
          <w:kern w:val="1"/>
          <w:sz w:val="26"/>
          <w:szCs w:val="26"/>
          <w:highlight w:val="white"/>
        </w:rPr>
      </w:pPr>
      <w:r>
        <w:rPr>
          <w:noProof/>
          <w:kern w:val="1"/>
          <w:sz w:val="26"/>
          <w:szCs w:val="26"/>
        </w:rPr>
        <w:drawing>
          <wp:inline distT="0" distB="0" distL="0" distR="0" wp14:anchorId="7F5C7EEE" wp14:editId="74DC8D86">
            <wp:extent cx="5943600" cy="4321175"/>
            <wp:effectExtent l="0" t="0" r="0" b="0"/>
            <wp:docPr id="1" name="Picture 1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5-V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1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F6863E" w14:textId="77777777" w:rsidR="000A5CF9" w:rsidRDefault="000A5CF9"/>
    <w:sectPr w:rsidR="000A5CF9" w:rsidSect="00507A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C10"/>
    <w:rsid w:val="00021287"/>
    <w:rsid w:val="000328E9"/>
    <w:rsid w:val="000566B8"/>
    <w:rsid w:val="00062D25"/>
    <w:rsid w:val="00066196"/>
    <w:rsid w:val="00070690"/>
    <w:rsid w:val="00092D90"/>
    <w:rsid w:val="000A5CF9"/>
    <w:rsid w:val="000B1356"/>
    <w:rsid w:val="000B4705"/>
    <w:rsid w:val="000C35C2"/>
    <w:rsid w:val="000E4E85"/>
    <w:rsid w:val="000F5ED4"/>
    <w:rsid w:val="00110C7C"/>
    <w:rsid w:val="00132D1B"/>
    <w:rsid w:val="00135D7F"/>
    <w:rsid w:val="00154BA1"/>
    <w:rsid w:val="00161135"/>
    <w:rsid w:val="001647B9"/>
    <w:rsid w:val="00164B3C"/>
    <w:rsid w:val="00192865"/>
    <w:rsid w:val="001A0654"/>
    <w:rsid w:val="001A0BF6"/>
    <w:rsid w:val="001C485D"/>
    <w:rsid w:val="001D5D7E"/>
    <w:rsid w:val="0020442D"/>
    <w:rsid w:val="0021514D"/>
    <w:rsid w:val="0024755D"/>
    <w:rsid w:val="00266B27"/>
    <w:rsid w:val="00271C10"/>
    <w:rsid w:val="00277C4A"/>
    <w:rsid w:val="002845EE"/>
    <w:rsid w:val="00291F0F"/>
    <w:rsid w:val="002A1C55"/>
    <w:rsid w:val="002A4D3E"/>
    <w:rsid w:val="002A6DEC"/>
    <w:rsid w:val="002C5345"/>
    <w:rsid w:val="002E4D9D"/>
    <w:rsid w:val="002E629D"/>
    <w:rsid w:val="002F39B3"/>
    <w:rsid w:val="00311B1C"/>
    <w:rsid w:val="00313D7D"/>
    <w:rsid w:val="00314F7F"/>
    <w:rsid w:val="00347281"/>
    <w:rsid w:val="003476A8"/>
    <w:rsid w:val="00350413"/>
    <w:rsid w:val="003512A5"/>
    <w:rsid w:val="00365322"/>
    <w:rsid w:val="00373522"/>
    <w:rsid w:val="00374360"/>
    <w:rsid w:val="003A423A"/>
    <w:rsid w:val="003C4BFE"/>
    <w:rsid w:val="003D030E"/>
    <w:rsid w:val="003F3717"/>
    <w:rsid w:val="003F42C3"/>
    <w:rsid w:val="00421A55"/>
    <w:rsid w:val="00425B69"/>
    <w:rsid w:val="00434ADF"/>
    <w:rsid w:val="00436DF2"/>
    <w:rsid w:val="00440732"/>
    <w:rsid w:val="00452F36"/>
    <w:rsid w:val="00474D83"/>
    <w:rsid w:val="00491766"/>
    <w:rsid w:val="00494333"/>
    <w:rsid w:val="004B62DF"/>
    <w:rsid w:val="004C0026"/>
    <w:rsid w:val="004D6EE6"/>
    <w:rsid w:val="005064B5"/>
    <w:rsid w:val="00507AA7"/>
    <w:rsid w:val="00507FA1"/>
    <w:rsid w:val="005327C5"/>
    <w:rsid w:val="00583478"/>
    <w:rsid w:val="005907B8"/>
    <w:rsid w:val="00593E6A"/>
    <w:rsid w:val="005B6C90"/>
    <w:rsid w:val="005D17A0"/>
    <w:rsid w:val="0061331C"/>
    <w:rsid w:val="00647CFC"/>
    <w:rsid w:val="00662AB4"/>
    <w:rsid w:val="0066458F"/>
    <w:rsid w:val="00681901"/>
    <w:rsid w:val="00683DD2"/>
    <w:rsid w:val="00695C85"/>
    <w:rsid w:val="006D767F"/>
    <w:rsid w:val="006E4704"/>
    <w:rsid w:val="006F58FC"/>
    <w:rsid w:val="00701960"/>
    <w:rsid w:val="00740565"/>
    <w:rsid w:val="00770F1A"/>
    <w:rsid w:val="00783337"/>
    <w:rsid w:val="00787754"/>
    <w:rsid w:val="00797854"/>
    <w:rsid w:val="007B136C"/>
    <w:rsid w:val="007B23D6"/>
    <w:rsid w:val="007C713D"/>
    <w:rsid w:val="00802365"/>
    <w:rsid w:val="008155B1"/>
    <w:rsid w:val="00821A87"/>
    <w:rsid w:val="00850FC5"/>
    <w:rsid w:val="0089277D"/>
    <w:rsid w:val="008A0198"/>
    <w:rsid w:val="008D20BD"/>
    <w:rsid w:val="008D6BDF"/>
    <w:rsid w:val="008D6DC1"/>
    <w:rsid w:val="008E777E"/>
    <w:rsid w:val="00917606"/>
    <w:rsid w:val="009204B0"/>
    <w:rsid w:val="00924CB5"/>
    <w:rsid w:val="00935DD8"/>
    <w:rsid w:val="009368C9"/>
    <w:rsid w:val="00940175"/>
    <w:rsid w:val="009507C1"/>
    <w:rsid w:val="00954FD8"/>
    <w:rsid w:val="009609BB"/>
    <w:rsid w:val="00962C93"/>
    <w:rsid w:val="00964239"/>
    <w:rsid w:val="00964BC3"/>
    <w:rsid w:val="00966180"/>
    <w:rsid w:val="0097768D"/>
    <w:rsid w:val="0098650C"/>
    <w:rsid w:val="00991DFC"/>
    <w:rsid w:val="009C7A43"/>
    <w:rsid w:val="009D77F4"/>
    <w:rsid w:val="009E0578"/>
    <w:rsid w:val="009E2A76"/>
    <w:rsid w:val="009F007D"/>
    <w:rsid w:val="00A02B62"/>
    <w:rsid w:val="00A213B1"/>
    <w:rsid w:val="00A348BE"/>
    <w:rsid w:val="00A47F8C"/>
    <w:rsid w:val="00A74AE9"/>
    <w:rsid w:val="00A91D60"/>
    <w:rsid w:val="00A95957"/>
    <w:rsid w:val="00AE2C68"/>
    <w:rsid w:val="00AF4FF1"/>
    <w:rsid w:val="00AF63FC"/>
    <w:rsid w:val="00B168D3"/>
    <w:rsid w:val="00B2386C"/>
    <w:rsid w:val="00B52B15"/>
    <w:rsid w:val="00B53CA5"/>
    <w:rsid w:val="00B611C5"/>
    <w:rsid w:val="00B634CF"/>
    <w:rsid w:val="00B65875"/>
    <w:rsid w:val="00B952FB"/>
    <w:rsid w:val="00BB2A52"/>
    <w:rsid w:val="00BB3456"/>
    <w:rsid w:val="00BC0B2D"/>
    <w:rsid w:val="00BC134A"/>
    <w:rsid w:val="00BD004C"/>
    <w:rsid w:val="00BE00BB"/>
    <w:rsid w:val="00BF053D"/>
    <w:rsid w:val="00BF4208"/>
    <w:rsid w:val="00C02048"/>
    <w:rsid w:val="00C0537E"/>
    <w:rsid w:val="00C322B6"/>
    <w:rsid w:val="00C36941"/>
    <w:rsid w:val="00C5433B"/>
    <w:rsid w:val="00C5533C"/>
    <w:rsid w:val="00C55B69"/>
    <w:rsid w:val="00C61308"/>
    <w:rsid w:val="00C84C79"/>
    <w:rsid w:val="00C93B09"/>
    <w:rsid w:val="00CA30E3"/>
    <w:rsid w:val="00CD5BE0"/>
    <w:rsid w:val="00CE341A"/>
    <w:rsid w:val="00D162DA"/>
    <w:rsid w:val="00D24DBD"/>
    <w:rsid w:val="00D52619"/>
    <w:rsid w:val="00D563CB"/>
    <w:rsid w:val="00D94B51"/>
    <w:rsid w:val="00DB457F"/>
    <w:rsid w:val="00DB4BD5"/>
    <w:rsid w:val="00E0090C"/>
    <w:rsid w:val="00E33662"/>
    <w:rsid w:val="00E342DD"/>
    <w:rsid w:val="00E6624A"/>
    <w:rsid w:val="00E81DFC"/>
    <w:rsid w:val="00EA462E"/>
    <w:rsid w:val="00EB3768"/>
    <w:rsid w:val="00F7165D"/>
    <w:rsid w:val="00F74822"/>
    <w:rsid w:val="00F87994"/>
    <w:rsid w:val="00F9646B"/>
    <w:rsid w:val="00F973CE"/>
    <w:rsid w:val="00FB388D"/>
    <w:rsid w:val="00FC3983"/>
    <w:rsid w:val="00FD5B2E"/>
    <w:rsid w:val="00FE7A31"/>
    <w:rsid w:val="00FF5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CA2DA7"/>
  <w14:defaultImageDpi w14:val="32767"/>
  <w15:chartTrackingRefBased/>
  <w15:docId w15:val="{A49020F5-D3EE-AB4F-86C3-96F332C0F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71C1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1C1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1C10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Exum</dc:creator>
  <cp:keywords/>
  <dc:description/>
  <cp:lastModifiedBy>Natalie Exum</cp:lastModifiedBy>
  <cp:revision>3</cp:revision>
  <dcterms:created xsi:type="dcterms:W3CDTF">2019-05-29T18:52:00Z</dcterms:created>
  <dcterms:modified xsi:type="dcterms:W3CDTF">2019-05-29T18:53:00Z</dcterms:modified>
</cp:coreProperties>
</file>